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F5A" w:rsidRDefault="00AD1CBD" w:rsidP="00675E78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</w:pPr>
      <w:r w:rsidRPr="000C4F5A"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  <w:t>S</w:t>
      </w:r>
      <w:r w:rsidR="000C4F5A" w:rsidRPr="000C4F5A"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  <w:t>2</w:t>
      </w:r>
      <w:r w:rsidR="00DE2C36" w:rsidRPr="000C4F5A"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  <w:t xml:space="preserve"> Table</w:t>
      </w:r>
      <w:r w:rsidRPr="000C4F5A"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  <w:t xml:space="preserve">: </w:t>
      </w:r>
      <w:r w:rsidR="000C4F5A" w:rsidRPr="0024139A"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  <w:t>Summary of temperature measurements at (or near) a heating coil reported in</w:t>
      </w:r>
      <w:r w:rsidR="00557C48"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  <w:t xml:space="preserve"> the</w:t>
      </w:r>
      <w:r w:rsidR="000C4F5A" w:rsidRPr="0024139A"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  <w:t xml:space="preserve"> literature</w:t>
      </w:r>
    </w:p>
    <w:p w:rsidR="00675E78" w:rsidRPr="000C4F5A" w:rsidRDefault="00675E78" w:rsidP="00675E78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</w:pPr>
    </w:p>
    <w:tbl>
      <w:tblPr>
        <w:tblW w:w="942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7"/>
        <w:gridCol w:w="1643"/>
        <w:gridCol w:w="1597"/>
        <w:gridCol w:w="3420"/>
        <w:gridCol w:w="1260"/>
      </w:tblGrid>
      <w:tr w:rsidR="000C4F5A" w:rsidRPr="004801CF" w:rsidTr="00342A21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  <w:r w:rsidRPr="004801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mperatu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1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surement Method</w:t>
            </w:r>
          </w:p>
        </w:tc>
        <w:tc>
          <w:tcPr>
            <w:tcW w:w="1597" w:type="dxa"/>
            <w:vAlign w:val="center"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1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cigarette Type</w:t>
            </w:r>
          </w:p>
        </w:tc>
        <w:tc>
          <w:tcPr>
            <w:tcW w:w="3420" w:type="dxa"/>
            <w:vAlign w:val="center"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 Condition</w:t>
            </w:r>
          </w:p>
        </w:tc>
        <w:tc>
          <w:tcPr>
            <w:tcW w:w="1260" w:type="dxa"/>
            <w:vAlign w:val="center"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1CF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</w:tr>
      <w:tr w:rsidR="000C4F5A" w:rsidRPr="004801CF" w:rsidTr="00342A21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~120 – 950</w:t>
            </w:r>
            <w:r w:rsidRPr="004801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rared camera</w:t>
            </w:r>
          </w:p>
        </w:tc>
        <w:tc>
          <w:tcPr>
            <w:tcW w:w="1597" w:type="dxa"/>
            <w:vAlign w:val="center"/>
          </w:tcPr>
          <w:p w:rsidR="000C4F5A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E27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ration product with variable power setting </w:t>
            </w:r>
          </w:p>
        </w:tc>
        <w:tc>
          <w:tcPr>
            <w:tcW w:w="3420" w:type="dxa"/>
            <w:vAlign w:val="center"/>
          </w:tcPr>
          <w:p w:rsidR="000C4F5A" w:rsidRPr="009A0419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9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hpiece removed</w:t>
            </w:r>
          </w:p>
          <w:p w:rsidR="000C4F5A" w:rsidRPr="009A0419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uff flow</w:t>
            </w:r>
          </w:p>
          <w:p w:rsidR="000C4F5A" w:rsidRPr="009A0419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-liquid and its pure single constituents </w:t>
            </w:r>
          </w:p>
          <w:p w:rsidR="000C4F5A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y coil tested (380 – 950</w:t>
            </w:r>
            <w:r w:rsidRPr="004801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0C4F5A" w:rsidRPr="009A0419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quid-drenched wick tested (~120 – 320</w:t>
            </w:r>
            <w:r w:rsidRPr="004801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60" w:type="dxa"/>
            <w:vAlign w:val="center"/>
          </w:tcPr>
          <w:p w:rsidR="000C4F5A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bookmarkStart w:id="0" w:name="_GoBack"/>
            <w:bookmarkEnd w:id="0"/>
          </w:p>
        </w:tc>
      </w:tr>
      <w:tr w:rsidR="000C4F5A" w:rsidRPr="004801CF" w:rsidTr="00342A21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1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801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801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801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mocouple</w:t>
            </w:r>
          </w:p>
        </w:tc>
        <w:tc>
          <w:tcPr>
            <w:tcW w:w="1597" w:type="dxa"/>
            <w:vAlign w:val="center"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72D7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ration product</w:t>
            </w:r>
          </w:p>
        </w:tc>
        <w:tc>
          <w:tcPr>
            <w:tcW w:w="3420" w:type="dxa"/>
            <w:vAlign w:val="center"/>
          </w:tcPr>
          <w:p w:rsidR="000C4F5A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ulated-use with puff flow</w:t>
            </w:r>
          </w:p>
          <w:p w:rsidR="000C4F5A" w:rsidRPr="009A0419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-liquid </w:t>
            </w:r>
          </w:p>
        </w:tc>
        <w:tc>
          <w:tcPr>
            <w:tcW w:w="1260" w:type="dxa"/>
            <w:vAlign w:val="center"/>
          </w:tcPr>
          <w:p w:rsidR="000C4F5A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0C4F5A" w:rsidRPr="004801CF" w:rsidTr="00342A21">
        <w:trPr>
          <w:trHeight w:val="288"/>
        </w:trPr>
        <w:tc>
          <w:tcPr>
            <w:tcW w:w="1507" w:type="dxa"/>
            <w:shd w:val="clear" w:color="auto" w:fill="auto"/>
            <w:noWrap/>
            <w:vAlign w:val="center"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1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350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rared camera</w:t>
            </w:r>
          </w:p>
        </w:tc>
        <w:tc>
          <w:tcPr>
            <w:tcW w:w="1597" w:type="dxa"/>
            <w:vAlign w:val="center"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72D7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ration product</w:t>
            </w:r>
          </w:p>
        </w:tc>
        <w:tc>
          <w:tcPr>
            <w:tcW w:w="3420" w:type="dxa"/>
            <w:vAlign w:val="center"/>
          </w:tcPr>
          <w:p w:rsidR="000C4F5A" w:rsidRPr="009A0419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9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hpiece removed</w:t>
            </w:r>
          </w:p>
          <w:p w:rsidR="000C4F5A" w:rsidRPr="009A0419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uff flow</w:t>
            </w:r>
          </w:p>
          <w:p w:rsidR="000C4F5A" w:rsidRPr="009A0419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ry coil </w:t>
            </w:r>
          </w:p>
        </w:tc>
        <w:tc>
          <w:tcPr>
            <w:tcW w:w="1260" w:type="dxa"/>
            <w:vAlign w:val="center"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0C4F5A" w:rsidRPr="004801CF" w:rsidTr="00342A21">
        <w:trPr>
          <w:trHeight w:val="872"/>
        </w:trPr>
        <w:tc>
          <w:tcPr>
            <w:tcW w:w="1507" w:type="dxa"/>
            <w:shd w:val="clear" w:color="auto" w:fill="auto"/>
            <w:noWrap/>
            <w:vAlign w:val="center"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~130 – ~340</w:t>
            </w:r>
            <w:r w:rsidRPr="004801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rared camera</w:t>
            </w:r>
          </w:p>
        </w:tc>
        <w:tc>
          <w:tcPr>
            <w:tcW w:w="1597" w:type="dxa"/>
            <w:vAlign w:val="center"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cigarette with direct dripping atomizer</w:t>
            </w:r>
          </w:p>
        </w:tc>
        <w:tc>
          <w:tcPr>
            <w:tcW w:w="3420" w:type="dxa"/>
            <w:vAlign w:val="center"/>
          </w:tcPr>
          <w:p w:rsidR="000C4F5A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thpiece removed</w:t>
            </w:r>
          </w:p>
          <w:p w:rsidR="000C4F5A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ff flow by reverse-puffing apparatus</w:t>
            </w:r>
          </w:p>
          <w:p w:rsidR="000C4F5A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-based e-liquid</w:t>
            </w:r>
          </w:p>
          <w:p w:rsidR="000C4F5A" w:rsidRPr="00D02574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rect dripping on atomizer</w:t>
            </w:r>
          </w:p>
        </w:tc>
        <w:tc>
          <w:tcPr>
            <w:tcW w:w="1260" w:type="dxa"/>
            <w:vAlign w:val="center"/>
          </w:tcPr>
          <w:p w:rsidR="000C4F5A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0C4F5A" w:rsidRPr="004801CF" w:rsidTr="00342A21">
        <w:trPr>
          <w:trHeight w:val="494"/>
        </w:trPr>
        <w:tc>
          <w:tcPr>
            <w:tcW w:w="1507" w:type="dxa"/>
            <w:shd w:val="clear" w:color="auto" w:fill="auto"/>
            <w:vAlign w:val="center"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 – 231</w:t>
            </w:r>
            <w:r w:rsidRPr="004801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801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mocouple</w:t>
            </w:r>
          </w:p>
        </w:tc>
        <w:tc>
          <w:tcPr>
            <w:tcW w:w="1597" w:type="dxa"/>
            <w:vAlign w:val="center"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C12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2</w:t>
            </w:r>
            <w:r w:rsidRPr="00272D7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ration products</w:t>
            </w:r>
          </w:p>
        </w:tc>
        <w:tc>
          <w:tcPr>
            <w:tcW w:w="3420" w:type="dxa"/>
            <w:vAlign w:val="center"/>
          </w:tcPr>
          <w:p w:rsidR="000C4F5A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ulated-use with puff flow</w:t>
            </w:r>
          </w:p>
          <w:p w:rsidR="000C4F5A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rcial e-liqui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  <w:p w:rsidR="000C4F5A" w:rsidRPr="009A0419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ious vaping topography (puff time and flow rate) </w:t>
            </w:r>
          </w:p>
        </w:tc>
        <w:tc>
          <w:tcPr>
            <w:tcW w:w="1260" w:type="dxa"/>
            <w:vAlign w:val="center"/>
          </w:tcPr>
          <w:p w:rsidR="000C4F5A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</w:tr>
      <w:tr w:rsidR="000C4F5A" w:rsidTr="00342A21">
        <w:trPr>
          <w:trHeight w:val="494"/>
        </w:trPr>
        <w:tc>
          <w:tcPr>
            <w:tcW w:w="1507" w:type="dxa"/>
            <w:shd w:val="clear" w:color="auto" w:fill="auto"/>
            <w:vAlign w:val="center"/>
          </w:tcPr>
          <w:p w:rsidR="000C4F5A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 – &gt;217</w:t>
            </w:r>
            <w:r w:rsidRPr="004801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:rsidR="000C4F5A" w:rsidRPr="004801CF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rared thermometer</w:t>
            </w:r>
          </w:p>
        </w:tc>
        <w:tc>
          <w:tcPr>
            <w:tcW w:w="1597" w:type="dxa"/>
            <w:vAlign w:val="center"/>
          </w:tcPr>
          <w:p w:rsidR="000C4F5A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72D7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ration product</w:t>
            </w:r>
          </w:p>
        </w:tc>
        <w:tc>
          <w:tcPr>
            <w:tcW w:w="3420" w:type="dxa"/>
            <w:vAlign w:val="center"/>
          </w:tcPr>
          <w:p w:rsidR="000C4F5A" w:rsidRPr="009A0419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9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hpiece removed</w:t>
            </w:r>
          </w:p>
          <w:p w:rsidR="000C4F5A" w:rsidRPr="009A0419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puff flow</w:t>
            </w:r>
          </w:p>
          <w:p w:rsidR="000C4F5A" w:rsidRPr="009A0419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-liquid </w:t>
            </w:r>
          </w:p>
          <w:p w:rsidR="000C4F5A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4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ry coil teste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gt; 217</w:t>
            </w:r>
            <w:r w:rsidRPr="004801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0C4F5A" w:rsidRPr="00F010AC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l-wet coil tested</w:t>
            </w:r>
            <w:r w:rsidRPr="00F010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16</w:t>
            </w:r>
            <w:r w:rsidRPr="004801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010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0C4F5A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</w:tr>
      <w:tr w:rsidR="000C4F5A" w:rsidTr="00342A21">
        <w:trPr>
          <w:trHeight w:val="494"/>
        </w:trPr>
        <w:tc>
          <w:tcPr>
            <w:tcW w:w="1507" w:type="dxa"/>
            <w:shd w:val="clear" w:color="auto" w:fill="auto"/>
            <w:vAlign w:val="center"/>
          </w:tcPr>
          <w:p w:rsidR="000C4F5A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~2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45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45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  <w:r w:rsidRPr="004801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:rsidR="000C4F5A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rared camera</w:t>
            </w:r>
          </w:p>
        </w:tc>
        <w:tc>
          <w:tcPr>
            <w:tcW w:w="1597" w:type="dxa"/>
            <w:vAlign w:val="center"/>
          </w:tcPr>
          <w:p w:rsidR="000C4F5A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otype, no further specification</w:t>
            </w:r>
          </w:p>
        </w:tc>
        <w:tc>
          <w:tcPr>
            <w:tcW w:w="3420" w:type="dxa"/>
            <w:vAlign w:val="center"/>
          </w:tcPr>
          <w:p w:rsidR="000C4F5A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thpiece removed</w:t>
            </w:r>
          </w:p>
          <w:p w:rsidR="000C4F5A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ff flow by reverse-puffing apparatus</w:t>
            </w:r>
          </w:p>
          <w:p w:rsidR="000C4F5A" w:rsidRPr="00497B00" w:rsidRDefault="000C4F5A" w:rsidP="000C4F5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rcial e-liquid</w:t>
            </w:r>
          </w:p>
        </w:tc>
        <w:tc>
          <w:tcPr>
            <w:tcW w:w="1260" w:type="dxa"/>
            <w:vAlign w:val="center"/>
          </w:tcPr>
          <w:p w:rsidR="000C4F5A" w:rsidRDefault="000C4F5A" w:rsidP="002413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</w:tr>
    </w:tbl>
    <w:p w:rsidR="000C4F5A" w:rsidRDefault="000C4F5A" w:rsidP="000C4F5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C4F5A" w:rsidRPr="0024139A" w:rsidRDefault="000C4F5A" w:rsidP="000C4F5A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</w:pPr>
    </w:p>
    <w:sectPr w:rsidR="000C4F5A" w:rsidRPr="00241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F0E9A"/>
    <w:multiLevelType w:val="hybridMultilevel"/>
    <w:tmpl w:val="CAA233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0A4"/>
    <w:rsid w:val="000C4F5A"/>
    <w:rsid w:val="00342A21"/>
    <w:rsid w:val="004E3369"/>
    <w:rsid w:val="00511B7E"/>
    <w:rsid w:val="00557C48"/>
    <w:rsid w:val="00675E78"/>
    <w:rsid w:val="008760CE"/>
    <w:rsid w:val="008A1B8A"/>
    <w:rsid w:val="00A51510"/>
    <w:rsid w:val="00AD1CBD"/>
    <w:rsid w:val="00BD20A4"/>
    <w:rsid w:val="00C5387E"/>
    <w:rsid w:val="00CF200F"/>
    <w:rsid w:val="00DE2C36"/>
    <w:rsid w:val="00E727B9"/>
    <w:rsid w:val="00E7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3A81F8-4ABC-46E4-97CB-3A142591C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F5A"/>
    <w:pPr>
      <w:ind w:left="720"/>
      <w:contextualSpacing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7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CS and CDPH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Wenhao (CDPH-DEODC-EHLB)</dc:creator>
  <cp:lastModifiedBy>Chen, Wenhao (CDPH-DEODC-EHLB)</cp:lastModifiedBy>
  <cp:revision>3</cp:revision>
  <dcterms:created xsi:type="dcterms:W3CDTF">2018-04-09T21:52:00Z</dcterms:created>
  <dcterms:modified xsi:type="dcterms:W3CDTF">2018-04-09T21:53:00Z</dcterms:modified>
</cp:coreProperties>
</file>